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5EE" w:rsidRPr="005F25EE" w:rsidRDefault="005F25EE" w:rsidP="005F25EE">
      <w:pPr>
        <w:keepNext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r w:rsidRPr="005F25EE"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t xml:space="preserve">Additional file 1: </w:t>
      </w:r>
      <w:r w:rsidRPr="005F25EE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>Papers on the HIV epidemic in India published under the programme</w:t>
      </w:r>
    </w:p>
    <w:p w:rsidR="005F25EE" w:rsidRPr="005F25EE" w:rsidRDefault="005F25EE" w:rsidP="005F25EE">
      <w:pPr>
        <w:spacing w:before="100" w:after="0" w:line="240" w:lineRule="auto"/>
        <w:ind w:left="-18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5F25EE">
        <w:rPr>
          <w:rFonts w:ascii="Times New Roman" w:eastAsiaTheme="minorEastAsia" w:hAnsi="Times New Roman" w:cs="Times New Roman"/>
          <w:sz w:val="24"/>
          <w:szCs w:val="24"/>
          <w:lang w:val="en-GB"/>
        </w:rPr>
        <w:t>Papers on the HIV epidemic in India published under the programme</w:t>
      </w:r>
    </w:p>
    <w:tbl>
      <w:tblPr>
        <w:tblW w:w="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4"/>
        <w:gridCol w:w="9264"/>
      </w:tblGrid>
      <w:tr w:rsidR="005F25EE" w:rsidRPr="005F25EE" w:rsidTr="0037585A">
        <w:trPr>
          <w:jc w:val="center"/>
        </w:trPr>
        <w:tc>
          <w:tcPr>
            <w:tcW w:w="44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926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harat S, Mahapatra B, Roy S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re female sex workers able to negotiate condom use with male clients? The case of mobile FSWs in four high HIV prevalence states of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MX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6):e68043. http://journals.plos.org/plosone/article/file?id=10.1371/journal.pone.0068043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hardwaj S, Ramesh S, Gaikwad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fluence of customised demand generation as a strategy to increase uptake of VCT services amongst sex workers in Mumbai and Thane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39–47. https://file.scirp.org/pdf/WJA_2014061310024311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hattacharjya C, Patel S, Panda S, Deb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hanging HIV epidemic in North-Eastern India and its relationship with development and programmatic indicator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65–74. https://file.scirp.org/pdf/WJA_201509251450274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hattacharjya C, Sahu D, Patel SK, Saggurti N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uses of death among HIV-infected adults registered in selected anti-retroviral therapy centers in north-east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90–9. https://file.scirp.org/pdf/WJA_201506031407033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indoria SV, Devkar R, Gupta I, Ranebennur V, Saggurti N, Ramesh S, Deshmukh D, Gaikwad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velopment and pilot testing of HIV screening program integration within public/primary health centers providing antenatal care services in Maharashtr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Res Not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77. https://www.ncbi.nlm.nih.gov/pmc/articles/PMC3986915/pdf/1756-0500-7-177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akravarthy JB, Joseph SV, Pelto P, Kovvali D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mmunity mobilisation programme for female sex workers in coastal Andhra Pradesh, India: processes and their effect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ity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Suppl 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ii78–86. http://jech.bmj.com/content/jech/66/Suppl_2/ii78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houdhury L, Prabakaran J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Urban and rural HIV Estimates among adult population (15–49 years) in selected states of India using spectrum dat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26–37. https://file.scirp.org/pdf/WJA_2015092513540282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eshpande S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xual partner mixing and differentials in consistent condom use among men who have sex with men in Maharashtr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):103–18. http://www.tandfonline.com/doi/abs/10.1080/17441692.2014.972968?journalCode=rgph20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aikwad SS, Bhende A, Nidhi G, Saggurti N, Ranebennur V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ow effective is community mobilisation in HIV prevention among highly diverse sex workers in urban settings? The Aastha intervention experience in Mumbai and Thane districts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ity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Suppl 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ii69–77. http://jech.bmj.com/content/jech/66/Suppl_2/ii69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alavotti C, Wheeler T, Kuhlmann AS, Saggurti N, Narayanan P, Kiran U, Dallabetta G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avigating the swampy lowland: a framework for evaluating the effect of community mobilisation in female sex workers in Avahan, the India AIDS Initiative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ity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Suppl 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ii9–15. http://jech.bmj.com/content/jech/early/2012/07/01/jech-2011-200465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Ganju D, Mahapatra B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le migrants’ non-spousal sexual partnerships in the place of origin: an in-depth investigation in two rural settings of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Culture Health Sex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):341–57. http://www.tandfonline.com/doi/pdf/10.1080/13691058.2012.756932?needAccess=tru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anju D, Patel SK, Prabhakar P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nowledge and exercise of human rights, and barriers and facilitators to claiming rights: a cross-sectional study of female sex workers and high-risk men who have sex with men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Int Health Human Right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9. https://www.ncbi.nlm.nih.gov/pmc/articles/PMC5112884/pdf/12914_2016_Article_102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anju D, Ramesh S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ctors associated with HIV testing among male injecting drug users: findings from a cross-sectional behavioural and biological survey in Manipur and Nagaland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arm Reduct J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:2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s://www.ncbi.nlm.nih.gov/pmc/articles/PMC4915098/pdf/12954_2016_Article_110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anju D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igma, violence and HIV vulnerability among transgender persons in sex work in Maharashtr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Cult Health Sex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7;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</w:rPr>
              <w:t>19(8):903–1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www.tandfonline.com/doi/pdf/10.1080/13691058.2016.1271141?needAccess=tru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upta I, Joe W, Rudra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V prevention: Towards a ‘structural plus’ approach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ealth Aff (Millwood)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02–8. http://file.scirp.org/pdf/Health_201301180853470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urav K, Bradley J, Chandrashekhar Gowda G, Alary M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erspectives on condom breakage: a qualitative study of female sex workers in Bangalore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Culture Health Sex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5):575–86. 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http://www.tandfonline.com/doi/abs/10.1080/13691058.2014.883642?journalCode=tchs20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1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Halli SS, Buzdugan R, Moses S, Blanchard J, Jain A, Verma R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gh-risk sex among mobile female sex workers in the context of jatras (religious festivals) in Karnatak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 J STD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0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1):746–51. https://www.ncbi.nlm.nih.gov/pubmed/21187355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ain AK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he extent and nature of fluidity in typologies of female sex work in Southern India: implications for HIV prevention program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HIV AIDS Soc Ser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):169–91. https://www.ncbi.nlm.nih.gov/pmc/articles/PMC3379737/pdf/whiv11_16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ain AK, Saggurti N, Mahapatra B, Sebastian MP, Modugu HR, Halli SS, Verma R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lationship between reported prior condom use and current self-perceived risk of acquiring HIV among mobile female sex worker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 Suppl 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5. https://www.ncbi.nlm.nih.gov/pmc/articles/PMC3287558/pdf/1471-2458-11-S6-S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ain B, Krishnan S, Ramesh S, Sabarwal S, Garg V, Dhingra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ffect of peer-led outreach activities on injecting risk behavior among male drug users in Haryan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arm Reduct J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3. https://www.ncbi.nlm.nih.gov/pmc/articles/PMC3922610/pdf/1477-7517-11-3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ha PK, Sahu D, Srikanth Reddy K, Narayan P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ultiple sexual partners and vulnerability to HIV: a study of patterns of sexual behaviour in the slum population of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373–81. http://file.scirp.org/pdf/WJA_201411141307300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Jha PK, Narayan P, Nair S, Ganju D, Sahu D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n assessment of comprehensive knowledge of HIV/AIDS among slum and non-slum populations in Delhi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pen J Prev Med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59–68. http://file.scirp.org/pdf/OJPM_2015061913550984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Jha UM, Raj Y, Venkatesh S, Dhingra N, Paranjpe RS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V epidemic among men who have sex with men in India: national scenario of an unfinished agend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IV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59–70. https://www.ncbi.nlm.nih.gov/pmc/articles/PMC4242134/pdf/hiv-6-15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Juneja S, Rao TV, Mishra RM, Sethu S, Singh I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mpact of an HIV prevention intervention on condom use among long distance truc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):1040–51. https://www.ncbi.nlm.nih.gov/pmc/articles/PMC3586141/pdf/10461_2012_Article_314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Kokku SB, Mahapatra B, Tucker S, Saggurti N, Prabhakar P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ffect of public-private partnership in treatment of sexually transmitted infections among female sex workers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dian J Med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):285–93. https://www.ncbi.nlm.nih.gov/pmc/articles/PMC4001342/?report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Kuhlmann AS, Galavotti C, Hastings P, Narayanan P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vesting in communities: evaluating the added value of community mobilization on HIV prevention outcomes among FSW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752–66. https://www.ncbi.nlm.nih.gov/pmc/articles/PMC3961594/pdf/10461_2013_Article_62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hapatra B, Saggurti N, Halli SS, Jain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V risk behaviors among female sex workers using cell phone for client solicitation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AIDS Clin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</w:rPr>
              <w:t>S1:01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file:///C:/Users/DF/Downloads/hiv-risk-behaviors-among-female-sex-workers-using-cell-phone-for-client-solicitation-in-india-2155-6113.S1–014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hapatra B, Battala M, Porwal A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n-disclosure of violence among female sex workers: evidence from a large scale cross-sectional survey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MX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5):e98321. http://journals.plos.org/plosone/article/file?id=10.1371/journal.pone.0098321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hapatra B, Lowndes CM, Gurav K, Ramesh BM, Moses S, Washington R, Alary M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gree and correlates of sexual mixing in female sex workers in Karnatak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ex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305–10. http://www.publish.csiro.au/sh/pdf/SH12215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hapatra B, Lowndes CM, Mohanty SK, Gurav K, Ramesh BM, Moses S, Washington R, Alary M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ctors associated with risky sexual practices among female sex workers in Karnatak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MX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4):e62167. http://journals.plos.org/plosone/article/file?id=10.1371/journal.pone.0062167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ahapatra B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osure to pornographic videos and its effect on HIV-related sexual risk behaviours among male migrant worker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MX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11):e113599. http://journals.plos.org/plosone/article/file?id=10.1371/journal.pone.0113599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shra RK, Ganju D, Ramesh S, Lalmuanpuii M, Biangtung L, Humtsoe C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V risk behaviors of male injecting drug users and associated non-condom use with regular female sexual partners in north-east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arm Reduct J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5. https://www.ncbi.nlm.nih.gov/pmc/articles/PMC3932044/pdf/1477-7517-11-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shra RM, Dube M, Saggurti N, Pandey A, Mahapatra B, Ramesh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he association between adolescent entry into the trucking industry and risk of HIV among long-distance truck driv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IV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41–8. https://www.ncbi.nlm.nih.gov/pmc/articles/PMC3435090/pdf/hiv-4-141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3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ishra RM, Dube M, Sahu D, Saggurti N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hanging epidemiology of HIV in Mumbai: an application of the Asian epidemic model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 J Health Sci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):100–12. https://www.ncbi.nlm.nih.gov/pmc/articles/PMC4776940/pdf/GJHS-4-100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ondal S, Gupta I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ow costly is safe sex? An economic analysis of the sex market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al Health Perspect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5–32. www.researchgate.net/publication/314546547_How_Costly_Is_Safe_Sex_An_Economic_Analysis_of_the_Commercial_Sex_Market_in_India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garajan K, Godbole S, Ramakrishnan L, Mainkar MK, Ramesh S, Ganju D, Paranjape R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lf-report of STI symptoms, inconsistent condom use and condom non-use are poor predictors of STI prevalence among men who have sex with men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AIDS Clin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12. ile:///C:/Users/DF/Downloads/self-report-of-sti-symptoms-inconsistent-condom-use-and-condom-nonuse-are-poor-predictors-of-sti-prevalence-among-men-who-have-sex-with-men-2155-6113.1000212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garajan K, Sahay S, Ganju D, Paranjape R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ublic participation of men who have sex with men in the context of community empowerment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AIDS Clin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509. file:///C:/Users/DF/Downloads/public-participation-of-men-who-have-sex-with-men-in-the-context-ofcommunity-empowerment-in-india-2155-6113-1,000,50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garajan K, Sahay S, Mainkar MK, Deshpande S, Ramesh S, Paranjape R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emale sex worker’s participation in the community mobilization process: two distinct forms of participations and associated contextual factor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323. https://bmcpublichealth.biomedcentral.com/track/pdf/10.1186/1471-2458-14-1323?site=bmcpublichealth.biomedcentral.com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rayanan P, Moulasha K, Wheeler T, Baer J, Bharadwaj S, Ramanathan TV, Thomas T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onitoring community mobilisation and organisational capacity among high-risk groups in a large-scale HIV prevention programme in India: selected findings using a Community Ownership and Preparedness Index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 Suppl 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ii34–41. http://jech.bmj.com/content/jech/66/Suppl_2/ii34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uken A, Kermode M, Saggurti N, Armstrong G, Medhi G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lcohol and condom use among HIV-positive and HIV-negative female sex workers in Nagaland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 J STD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9):695–702. https://www.ncbi.nlm.nih.gov/pubmed/23970581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ndey A, Mishra RM, Sahu D, Benara SK, Biswas M, Sengupta U, Mainkar MK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eterosexual risk behavior among long distance truck drivers in India: role of marital statu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dian J Med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6(supplement)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44–53. http://icmr.nic.in/ijmr/2012/october%20supp/7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ndey A, Benara SK, Roy N, Sahu D, Thomas M, Joshi DK, Sengupta U, Paranjape RS, Bhalla A, Prakash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isk behaviour, sexually transmitted infections and HIV among long-distance truck drivers: a cross-sectional survey along national highway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08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 Suppl 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81–90. https://www.ncbi.nlm.nih.gov/pubmed/19098482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ndey A, Mishra RM, Reddy DC, Thomas M, Sahu D, Bharadwaj D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lcohol use and STI among men in India: evidences from a national household survey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dian J Commun Med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2):95–100. https://www.ncbi.nlm.nih.gov/pmc/articles/PMC3361808/?report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ndey A, Mishra RM, Sahu D, Benara SK, Sengupta U, Paranjape RS, Gautam A, Lenka SR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eading towards the Safer Highways: an assessment of the Avahan prevention programme among long distance truck driv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 Suppl 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15. https://www.ncbi.nlm.nih.gov/pmc/articles/PMC3287553/pdf/1471-2458-11-S6-S1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rimi P, Mishra RM, Tucker S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obilising community collectivisation among female sex workers to promote STI service utilisation from the government healthcare system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ity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6(Suppl 2):ii62–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jech.bmj.com/content/jech/66/Suppl_2/ii62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tel SK, Batalla M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ood insufficiency, violence and HIV risk behaviors among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Food Security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):104–11. file:///C:/Users/DF/Downloads/jfs-4-5-1%20(1)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tel SK, Ganju D, Prabhakar P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lationship between mobility, violence and major depression among female sex workers: a cross-sectional study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J Open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9):e011439. http://bmjopen.bmj.com/content/bmjopen/6/9/e011439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tel SK, Prabhakar P, Jain AK, Saggurti N, Adhikary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lationship between community collectivization and financial vulnerability of female sex worker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MX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1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5):e0156060. http://journals.plos.org/plosone/article/file?id=10.1371/journal.pone.0156060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tel SK, Saggurti N, Pachauri S, Prabhakar P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rrelates of mental depression among female sex worker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sia Pac J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8):809–19. https://www.ncbi.nlm.nih.gov/pubmed/26307144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5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tra RK, Mahapatra B, Kovvali D, Proddutoor L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nal sex and associated HIV-related sexual risk factors among female sex workers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ex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):430–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www.publish.csiro.au/sh/pdf/SH11155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abhakar P, Patel SK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inancial inclusion of marginalized key population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ndian J Econ Devel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</w:rPr>
              <w:t>(4):98–102. http://ijed.informaticspublishing.com/index.php/ijed/article/view/58150/45429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unyam S, Pullikalu RS, Mishra RM, Sandri P, Mutupuru BP, Kokku SB, Parimi P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mmunity advocacy groups as a means to address the social environment of female sex workers: a case study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Epidemiol Community Health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2012;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</w:rPr>
              <w:t>66 Suppl 2:ii87–9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jech.bmj.com/content/jech/66/Suppl_2/ii87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Lakshmi Bai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risis interventional efforts among sex workers in Tamilnadu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 xml:space="preserve">Int J </w:t>
            </w:r>
            <w:r w:rsidRPr="005F25EE"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val="en-GB"/>
              </w:rPr>
              <w:t>l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w Psychol Human Lif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):1–6.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i S, Mahapatra B, Sircar S, Raj PY, Venkatesh S, Shaukat M, Rewari BB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dherence to antiretroviral therapy and its effect on survival of HIV-infected individuals in Jharkhand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6):e66860. http://journals.plos.org/plosone/article/file?id=10.1371/journal.pone.0066860&amp;type=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j Y, Sahu D, Pandey A, Venkatesh S, Reddy D, Bakkali T, Das C, Singh KJ, Kant S, Bhattacharya M,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et al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odelling and estimation of HIV prevalence and number of people living with HIV in India, 2010–201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 J STD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4):1257–66. https://www.ncbi.nlm.nih.gov/pubmed/26494704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anaik S, Thompson LH, du Plessis E, Pelto P, Annigeri V, Doddamane M, Bhattacharjee P, Shaw SY, Deering K, Khan S,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et al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imate relationships of Devadasi sex workers in South India: An exploration of risks of HIV/STI transmission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):1198–210. http://www.tandfonline.com/doi/abs/10.1080/17441692.2014.948480?journalCode=rgph20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anathan S, Chakrapani V, Ramakrishnan L, Goswami P, Yadav D, Subramanian T, George B, Paranjape R;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sistent condom use with regular, paying, and casual male partners and associated factors among men who have sex with men in Tamil Nadu, India: findings from an assessment of a large-scale HIV prevention program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827. https://www.ncbi.nlm.nih.gov/pmc/articles/PMC3854867/pdf/1471-2458-13-827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anathan S, Deshpande S, Gautam A, Pardeshi DB, Ramakrishnan L, Goswami P, Adhikary R, George B, Paranjape RS, Mainkar MM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crease in condom use and decline in prevalence of sexually transmitted infections among high-risk men who have sex with men and transgender persons in Maharashtra, India: Avahan, the India AIDS Initiative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784. https://bmcpublichealth.biomedcentral.com/track/pdf/10.1186/1471-2458-14-784?site=bmcpublichealth.biomedcentral.com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anathan S, Nagarajan K, Ramakrishnan L, Mainkar MK, Goswami P, Yadav D, Sen S, George B, Rachakulla H, Subramanian T,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et al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consistent condom use by male clients during anal intercourse with occasional and regular female sex workers (FSWs): survey findings from southern states of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J Open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1):e005166. https://www.ncbi.nlm.nih.gov/pmc/articles/PMC4244455/pdf/bmjopen-2014-00516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esh S, Ganju D, Mahapatra B, Mishra RM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lationship between mobility, violence and HIV/STI among female sex workers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764. https://bmcpublichealth.biomedcentral.com/track/pdf/10.1186/1471-2458-12-764?site=bmcpublichealth.biomedcentral.com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Ramesh S, Mehrotra P, Mahapatra B, Ganju D, Nagarajan K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he effect of mobility on sexual risk behaviour and HIV infection: a cross-sectional study of men who have sex with men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ex Transm Infect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6):491–7. http://sti.bmj.com/content/sextrans/90/6/491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mesh S, Mehrotra P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ibutions of an intensive HIV prevention programme in increasing HIV testing among men who have sex with men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al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474–84. http://www.tandfonline.com/doi/abs/10.1080/17441692.2014.1003571?journalCode=rgph20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anebennur V, Gaikwad S, Ramesh S, Bhende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ddressing vulnerabilities of female sex workers in an HIV prevention intervention in Mumbai and Thane: experiences from the Aastha project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IV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9–18. https://www.ncbi.nlm.nih.gov/pmc/articles/PMC3933664/pdf/hiv-6-00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Rao VT, Mahapatra B, Juneja S, Singh I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valuating the McDonald’s business model for HIV prevention among truckers to improve program coverage and service utilization in India, 2004–201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IV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51–60. https://www.ncbi.nlm.nih.gov/pmc/articles/PMC3576884/pdf/hiv-5-051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oy KP, Mahapatra B, Bhanot A, Kapoor A, Ward D, Narayanan S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sychosocial correlates of HIV-related sexual risk factors among male clients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I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nt J Psychol Behav Sci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www.psi.org/wp-content/uploads/drupal/sites/default/files/publication_files/International%20Journal%20of%20Psychology%20and%20Behavioral%20Sciences%202,012%20-%20Roy%20et%20al%20-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%20Psychosocial%20Correlates%20of%20HIV-related%20Sexual%20Risk%20Factors%20among%20Male%20Clients%20in%20Southern%20India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6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dhu S, Manukonda AR, Yeruva AR, Patel SK, Saggurti 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ole of a community-to-community learning strategy in the institutionalization of community mobilization among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):e90592. http://journals.plos.org/plosone/article/file?id = 10.1371/journal.pone.0090592&amp;type = printable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Sabarwal S, Verma RK, Halli SS, Jain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arsh realities: Reasons for women’s entry into sex work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AIDS HIV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72–9. file:///C:/Users/DF/Downloads/Harsh_realities_Reasons_for_womens_involvement_in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Jain AK, Sebastian MP, Singh R, Modugu HR, Halli SS, Verma R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dicators of mobility, socio-economic vulnerabilities and HIV risk behaviours among mobile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952–9. https://www.ncbi.nlm.nih.gov/pmc/articles/PMC3618410/pdf/10461_2011_Article_9937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Mahapatra B, Swain SN, Jain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le migration and risky sexual behavior in rural India: is the place of origin critical for HIV prevention programs?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 Suppl 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6. https://www.ncbi.nlm.nih.gov/pmc/articles/PMC3287559/pdf/1471–2458-11-S6-S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Mishra RM, Proddutoor L, Tucker S, Kovvali D, Parimi P, Wheeler T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mmunity collectivization and its association with consistent condom use and STI treatment-seeking behaviors among female sex workers and high-risk men who have sex with men/transgenders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Car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5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ppl 1:S55–6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s://www.ncbi.nlm.nih.gov/pmc/articles/PMC4003583/pdf/caic25_S5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Nair S, Malviya A, Decker MR, Silverman JG, Raj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le migration/mobility and HIV among married couples: cross-sectional analysis of nationally representative data from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6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6):1649–58. https://link.springer.com/article/10.1007%2Fs10461–011-0022-z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Verma RK, Halli SS, Swain SN, Singh R, Modugu HR, Ramarao S, Mahapatra B, Jain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otivations for entry into sex work and HIV risk among mobile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Biosoc Sci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3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5):535–54. https://www.cambridge.org/core/journals/journal-of-biosocial-science/article/motivations-for-entry-into-sex-work-and-hiv-risk-among-mobile-female-sex-workers-in-india/51105A1F966562B5AD54D34077BC9897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ggurti N, Verma RK, Jain A, RamaRao S, Kumar KA, Subbiah A, Modugu HR, Halli S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IV risk behaviours among contracted and non-contracted male migrant workers in India: potential role of labour contractors and contractual systems in HIV prevention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08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2 Suppl 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127–36. https://www.ncbi.nlm.nih.gov/pubmed/19098473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hu D, Pandey A, Mishra RM, Saggurti N, Setu S, Singh I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n appraisal of sexual behaviors, STI/HIV prevalence, and HIV prevention programs among truckers in India: a critical literature review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06–18. https://file.scirp.org/pdf/WJA_2014061713555433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hu D, Ramesh S, Mishra RM, Srikanth Reddy K, Bharadwaj R, Saggurti N, Pandey A, Mainkar M, George B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re truckers being over stigmatized as HIV carriers in India? Evidences from behavioral and biological cross-sectional surveys among clients of female sex worker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Open J Prev Med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85–91. https://file.scirp.org/pdf/OJPM_201503111414356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hu D, Saggurti N, Mishra RM, Ganju D, Chavan LB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ibution of a large-scale HIV prevention program on condom use by long-distance truck drivers in India: a decomposition analysi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National J Commun Med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7):627–33. http://www.njcmindia.org/home/abstrct/899/July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kthivel SP, Raj PY, Mishra S, Sharma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evels, trends and inter-regional variations in transfusion transmissible infection positivity among blood donors in India: evidence from India’s National HIV Program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17–25. https://file.scirp.org/pdf/WJA_201509251341457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alve H, Rai S, Kant S, Raj Y, Reddy D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mographic and sexual behavior characteristics of men who have sex with men (MSM) registered in a targeted intervention (TI) program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56–64. http://file.scirp.org/pdf/WJA_2015092514384843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harma V, Saggurti N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ssociation between general media exposure and sexual behavior among mobile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Int J Commun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:60–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://communicationandhealth.ro/wp-content/uploads/2015/05/VARUN-SHARMA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harma V, Saggurti N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ssociation between system reach and exposure to interventions and characteristics of mobile female sex workers in four high HIV prevalence state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Glob J Health Sci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83–95. https://www.ncbi.nlm.nih.gov/pmc/articles/PMC4802063/pdf/GJHS-7-83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harma V, Saggurti N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Health care coverage among long-distance truckers in India: an evaluation based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on the Tanahashi model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IV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83–94. file:///C:/Users/DF/Downloads/HIV-76416-identifying-issues-in-different-stages-of-health-care-covera_032315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8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ingh AK, Haldar P, Rai SK, Kan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 systematic review to explore the factors related to parent to child transmission of HIV, survival and treatment provision of children with HIV in India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5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45–55. https://file.scirp.org/pdf/WJA_201509251424109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omanath RP, Mishra RM, Saggurti N, Parimi P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he association between noncommercial partnerships and risk of HIV among female sex workers: evidences from a cross-sectional behavioral and biological survey in souther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Res Treat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13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08630. file:///C:/Users/DF/Downloads/108630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ohu K, Humtsoe C, Saggurti N, Sabarwal S, Mahapatra B, Kermode M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Understanding the association between injecting and sexual risk behaviors of injecting drug users in Manipur and Nagaland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arm Reduct J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2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40. https://harmreductionjournal.biomedcentral.com/track/pdf/10.1186/1477-7517-9-40?site = harmreductionjournal.biomedcentral.com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ryawanshi D, Mahapatra B, Sharma V, Kumar K, Saggurti N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egree of male mobility as a risk factor for HIV in high in-migration districts of Maharashtra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World J AID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346–55. https://file.scirp.org/pdf/WJA_2014092215501247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ryawanshi D, Patel SK, Sharma V, Adhikary R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ssociation between community collectivization and mental depression among men who have sex with men in Andhra Pradesh,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Health Care Current Re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176. https://www.omicsonline.org/open-access/association-between-community-collectivization-and-mental-depressionamong-men-who-have-sex-with-men-in-andhra-pradesh-india-2375-4273-1,000,176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ryawanshi D, Patel SK, Adhikary R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oes mass-media public communication campaign normalize discussion, attitude and behavior about condom use among married men in India?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AIDS Clin Res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599. https://www.omicsonline.org/open-access/does-massmedia-public-communication-campaign-normalize-discussion-attitude-and-behavior-about-condom-use-among-married-men-in-indi-2155-6113-1,000,599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ryawanshi D, Sharma V, Saggurti N, Bharat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actors associated with the likelihood of further movement among mobile female sex workers in India: a multinomial logit approach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J Biosoc Sci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539–56. https://www.ncbi.nlm.nih.gov/pmc/articles/PMC4890344/pdf/S0021932015000267a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wain SN, Saggurti N, Battala M, Verma RK, Jain AK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xperience of violence and adverse reproductive health outcomes, HIV risks among mobile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1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:357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https://bmcpublichealth.biomedcentral.com/track/pdf/10.1186/1471-2458-11-357?site = bmcpublichealth.biomedcentral.com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omas M, Sahu D, Raj Y, Pandey A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 probability model for estimating the force of transmission of HIV infection and its application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m J Math Stat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3):171–7. file:///C:/Users/DF/Downloads/10.5923.j.ajms.20140403.06%20(2)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avasso SM, Mahapatra B, Saggurti N, Krishnan S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n-paying partnerships and its association with HIV risk behavior, program exposure and service utilization among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BMC Public Health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4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248. https://www.ncbi.nlm.nih.gov/pmc/articles/PMC3995596/pdf/1471–2458–14-248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ejella S, Patel SK, Saggurti N, Prabhakar P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mmunity collectivization and consistent condom use among female sex workers in southern India: evidence from two rounds of behavioral tracking survey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6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):776–87. https://www.ncbi.nlm.nih.gov/pmc/articles/PMC4799261/pdf/10461_2015_Article_1171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erma R, Shekhar A, Khobragade S, Adhikary R, George B, Ramesh BM, Ranebennur V, Mondal S, Patra RK, Srinivasan S,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et al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cale-up and coverage of Avahan: a large-scale HIV-prevention programme among female sex workers and men who have sex with men in four Indian states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Sex Transm Infect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0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6 Suppl 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i76–82. http://sti.bmj.com/content/sextrans/86/Suppl_1/i76.full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</w:t>
            </w:r>
          </w:p>
        </w:tc>
        <w:tc>
          <w:tcPr>
            <w:tcW w:w="9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erma RK, Saggurti N, Singh AK, Swain SN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lcohol and sexual risk behavior among migrant female sex workers and male workers in districts with high in-migration from four high HIV prevalence state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AIDS Behav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0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 Suppl 1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S31–39. https://www.ncbi.nlm.nih.gov/pmc/articles/PMC3664742/pdf/10461_2010_Article_9731.pdf</w:t>
            </w:r>
          </w:p>
        </w:tc>
      </w:tr>
      <w:tr w:rsidR="005F25EE" w:rsidRPr="005F25EE" w:rsidTr="0037585A">
        <w:trPr>
          <w:jc w:val="center"/>
        </w:trPr>
        <w:tc>
          <w:tcPr>
            <w:tcW w:w="44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.</w:t>
            </w:r>
          </w:p>
        </w:tc>
        <w:tc>
          <w:tcPr>
            <w:tcW w:w="926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5F25EE" w:rsidRPr="005F25EE" w:rsidRDefault="005F25EE" w:rsidP="005F2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adav D, Ramanathan S, Goswami P, Ramakrishnan L, Saggurti N, Sen S, George B, Paranjape R. 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ole of community group exposure in reducing sexually transmitted infection-related risk among female sex workers in India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5F25EE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PLoS One.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013;</w:t>
            </w:r>
            <w:r w:rsidRPr="005F25E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5F25E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0):e78361. http://journals.plos.org/plosone/article/file?id=10.1371/journal.pone.0078361&amp;type=printable</w:t>
            </w:r>
          </w:p>
        </w:tc>
      </w:tr>
    </w:tbl>
    <w:p w:rsidR="00B53D76" w:rsidRDefault="00B53D76">
      <w:bookmarkStart w:id="0" w:name="_GoBack"/>
      <w:bookmarkEnd w:id="0"/>
    </w:p>
    <w:sectPr w:rsidR="00B53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EE"/>
    <w:rsid w:val="00394D09"/>
    <w:rsid w:val="005F25EE"/>
    <w:rsid w:val="00B53D76"/>
    <w:rsid w:val="00C3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F25EE"/>
  </w:style>
  <w:style w:type="character" w:styleId="Hyperlink">
    <w:name w:val="Hyperlink"/>
    <w:basedOn w:val="DefaultParagraphFont"/>
    <w:uiPriority w:val="99"/>
    <w:semiHidden/>
    <w:unhideWhenUsed/>
    <w:rsid w:val="005F25EE"/>
    <w:rPr>
      <w:strike w:val="0"/>
      <w:dstrike w:val="0"/>
      <w:color w:val="0000FF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F25EE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F25E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F25E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5EE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EE"/>
    <w:rPr>
      <w:rFonts w:ascii="Segoe UI" w:eastAsiaTheme="minorEastAsia" w:hAnsi="Segoe UI" w:cs="Segoe UI"/>
      <w:sz w:val="18"/>
      <w:szCs w:val="18"/>
    </w:rPr>
  </w:style>
  <w:style w:type="paragraph" w:customStyle="1" w:styleId="title">
    <w:name w:val="title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</w:rPr>
  </w:style>
  <w:style w:type="paragraph" w:customStyle="1" w:styleId="subtitle">
    <w:name w:val="subtitle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36"/>
      <w:szCs w:val="36"/>
    </w:rPr>
  </w:style>
  <w:style w:type="paragraph" w:customStyle="1" w:styleId="h1">
    <w:name w:val="h1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</w:rPr>
  </w:style>
  <w:style w:type="paragraph" w:customStyle="1" w:styleId="h3">
    <w:name w:val="h3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sz w:val="27"/>
      <w:szCs w:val="27"/>
    </w:rPr>
  </w:style>
  <w:style w:type="paragraph" w:customStyle="1" w:styleId="emphasis">
    <w:name w:val="emphasis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paragraph" w:customStyle="1" w:styleId="float">
    <w:name w:val="float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itation">
    <w:name w:val="citation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ld">
    <w:name w:val="bold"/>
    <w:basedOn w:val="DefaultParagraphFont"/>
    <w:rsid w:val="005F25EE"/>
    <w:rPr>
      <w:b/>
      <w:bCs/>
    </w:rPr>
  </w:style>
  <w:style w:type="character" w:customStyle="1" w:styleId="italic">
    <w:name w:val="italic"/>
    <w:basedOn w:val="DefaultParagraphFont"/>
    <w:rsid w:val="005F25EE"/>
    <w:rPr>
      <w:i/>
      <w:iCs/>
    </w:rPr>
  </w:style>
  <w:style w:type="character" w:customStyle="1" w:styleId="smallcaps">
    <w:name w:val="smallcaps"/>
    <w:basedOn w:val="DefaultParagraphFont"/>
    <w:rsid w:val="005F25EE"/>
    <w:rPr>
      <w:smallCaps/>
    </w:rPr>
  </w:style>
  <w:style w:type="character" w:customStyle="1" w:styleId="strikethrough">
    <w:name w:val="strikethrough"/>
    <w:basedOn w:val="DefaultParagraphFont"/>
    <w:rsid w:val="005F25EE"/>
    <w:rPr>
      <w:strike/>
    </w:rPr>
  </w:style>
  <w:style w:type="character" w:customStyle="1" w:styleId="underline">
    <w:name w:val="underline"/>
    <w:basedOn w:val="DefaultParagraphFont"/>
    <w:rsid w:val="005F25EE"/>
    <w:rPr>
      <w:u w:val="single"/>
    </w:rPr>
  </w:style>
  <w:style w:type="character" w:customStyle="1" w:styleId="bolditalic">
    <w:name w:val="bolditalic"/>
    <w:basedOn w:val="DefaultParagraphFont"/>
    <w:rsid w:val="005F25EE"/>
    <w:rPr>
      <w:b/>
      <w:bCs/>
      <w:i/>
      <w:iCs/>
    </w:rPr>
  </w:style>
  <w:style w:type="character" w:customStyle="1" w:styleId="boldsmallcaps">
    <w:name w:val="boldsmallcaps"/>
    <w:basedOn w:val="DefaultParagraphFont"/>
    <w:rsid w:val="005F25EE"/>
    <w:rPr>
      <w:b/>
      <w:bCs/>
      <w:smallCaps/>
    </w:rPr>
  </w:style>
  <w:style w:type="character" w:customStyle="1" w:styleId="boldunderline">
    <w:name w:val="boldunderline"/>
    <w:basedOn w:val="DefaultParagraphFont"/>
    <w:rsid w:val="005F25EE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5F25EE"/>
    <w:rPr>
      <w:i/>
      <w:iCs/>
      <w:smallCaps/>
    </w:rPr>
  </w:style>
  <w:style w:type="character" w:customStyle="1" w:styleId="italicunderline">
    <w:name w:val="italicunderline"/>
    <w:basedOn w:val="DefaultParagraphFont"/>
    <w:rsid w:val="005F25EE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5F25EE"/>
    <w:rPr>
      <w:b/>
      <w:bCs/>
    </w:rPr>
  </w:style>
  <w:style w:type="character" w:customStyle="1" w:styleId="italicdoubleunderline">
    <w:name w:val="italicdoubleunderline"/>
    <w:basedOn w:val="DefaultParagraphFont"/>
    <w:rsid w:val="005F25EE"/>
    <w:rPr>
      <w:i/>
      <w:iCs/>
    </w:rPr>
  </w:style>
  <w:style w:type="character" w:customStyle="1" w:styleId="bolditalicdoubleunderline">
    <w:name w:val="bolditalicdoubleunderline"/>
    <w:basedOn w:val="DefaultParagraphFont"/>
    <w:rsid w:val="005F25EE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5F25EE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5F25EE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5F25EE"/>
  </w:style>
  <w:style w:type="character" w:customStyle="1" w:styleId="doubleunderlinesmallcaps">
    <w:name w:val="doubleunderlinesmallcaps"/>
    <w:basedOn w:val="DefaultParagraphFont"/>
    <w:rsid w:val="005F25EE"/>
    <w:rPr>
      <w:smallCaps/>
    </w:rPr>
  </w:style>
  <w:style w:type="character" w:customStyle="1" w:styleId="underlinesmallcaps">
    <w:name w:val="underlinesmallcaps"/>
    <w:basedOn w:val="DefaultParagraphFont"/>
    <w:rsid w:val="005F25EE"/>
    <w:rPr>
      <w:smallCaps/>
      <w:u w:val="single"/>
    </w:rPr>
  </w:style>
  <w:style w:type="character" w:customStyle="1" w:styleId="nonproportional">
    <w:name w:val="nonproportional"/>
    <w:basedOn w:val="DefaultParagraphFont"/>
    <w:rsid w:val="005F25EE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5F25EE"/>
    <w:rPr>
      <w:rFonts w:ascii="Comic Sans MS" w:hAnsi="Comic Sans MS" w:hint="default"/>
    </w:rPr>
  </w:style>
  <w:style w:type="character" w:customStyle="1" w:styleId="label1">
    <w:name w:val="label1"/>
    <w:basedOn w:val="DefaultParagraphFont"/>
    <w:rsid w:val="005F25EE"/>
  </w:style>
  <w:style w:type="character" w:customStyle="1" w:styleId="caption">
    <w:name w:val="caption"/>
    <w:basedOn w:val="DefaultParagraphFont"/>
    <w:rsid w:val="005F25EE"/>
  </w:style>
  <w:style w:type="character" w:customStyle="1" w:styleId="simple">
    <w:name w:val="simple"/>
    <w:basedOn w:val="DefaultParagraphFont"/>
    <w:rsid w:val="005F25EE"/>
  </w:style>
  <w:style w:type="paragraph" w:customStyle="1" w:styleId="Float-Caption">
    <w:name w:val="Float-Caption"/>
    <w:link w:val="Float-CaptionChar"/>
    <w:uiPriority w:val="20"/>
    <w:locked/>
    <w:rsid w:val="005F25EE"/>
    <w:pPr>
      <w:spacing w:after="0" w:line="360" w:lineRule="auto"/>
      <w:jc w:val="both"/>
    </w:pPr>
    <w:rPr>
      <w:rFonts w:ascii="Times New Roman" w:eastAsiaTheme="minorEastAsia" w:hAnsi="Times New Roman" w:cs="Times New Roman"/>
      <w:bCs/>
      <w:sz w:val="24"/>
      <w:szCs w:val="24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character" w:customStyle="1" w:styleId="Float-CaptionChar">
    <w:name w:val="Float-Caption Char"/>
    <w:basedOn w:val="NormalWebChar"/>
    <w:link w:val="Float-Caption"/>
    <w:uiPriority w:val="20"/>
    <w:rsid w:val="005F25EE"/>
    <w:rPr>
      <w:rFonts w:ascii="Times New Roman" w:eastAsiaTheme="minorEastAsia" w:hAnsi="Times New Roman" w:cs="Times New Roman"/>
      <w:b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F25E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2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5E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5E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5EE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F25EE"/>
  </w:style>
  <w:style w:type="character" w:styleId="Hyperlink">
    <w:name w:val="Hyperlink"/>
    <w:basedOn w:val="DefaultParagraphFont"/>
    <w:uiPriority w:val="99"/>
    <w:semiHidden/>
    <w:unhideWhenUsed/>
    <w:rsid w:val="005F25EE"/>
    <w:rPr>
      <w:strike w:val="0"/>
      <w:dstrike w:val="0"/>
      <w:color w:val="0000FF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F25EE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F25E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F25EE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5EE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EE"/>
    <w:rPr>
      <w:rFonts w:ascii="Segoe UI" w:eastAsiaTheme="minorEastAsia" w:hAnsi="Segoe UI" w:cs="Segoe UI"/>
      <w:sz w:val="18"/>
      <w:szCs w:val="18"/>
    </w:rPr>
  </w:style>
  <w:style w:type="paragraph" w:customStyle="1" w:styleId="title">
    <w:name w:val="title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</w:rPr>
  </w:style>
  <w:style w:type="paragraph" w:customStyle="1" w:styleId="subtitle">
    <w:name w:val="subtitle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36"/>
      <w:szCs w:val="36"/>
    </w:rPr>
  </w:style>
  <w:style w:type="paragraph" w:customStyle="1" w:styleId="h1">
    <w:name w:val="h1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</w:rPr>
  </w:style>
  <w:style w:type="paragraph" w:customStyle="1" w:styleId="h2">
    <w:name w:val="h2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</w:rPr>
  </w:style>
  <w:style w:type="paragraph" w:customStyle="1" w:styleId="h3">
    <w:name w:val="h3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semiHidden/>
    <w:rsid w:val="005F25EE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sz w:val="27"/>
      <w:szCs w:val="27"/>
    </w:rPr>
  </w:style>
  <w:style w:type="paragraph" w:customStyle="1" w:styleId="emphasis">
    <w:name w:val="emphasis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i/>
      <w:iCs/>
      <w:sz w:val="24"/>
      <w:szCs w:val="24"/>
    </w:rPr>
  </w:style>
  <w:style w:type="paragraph" w:customStyle="1" w:styleId="float">
    <w:name w:val="float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citation">
    <w:name w:val="citation"/>
    <w:basedOn w:val="Normal"/>
    <w:uiPriority w:val="99"/>
    <w:semiHidden/>
    <w:rsid w:val="005F25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ld">
    <w:name w:val="bold"/>
    <w:basedOn w:val="DefaultParagraphFont"/>
    <w:rsid w:val="005F25EE"/>
    <w:rPr>
      <w:b/>
      <w:bCs/>
    </w:rPr>
  </w:style>
  <w:style w:type="character" w:customStyle="1" w:styleId="italic">
    <w:name w:val="italic"/>
    <w:basedOn w:val="DefaultParagraphFont"/>
    <w:rsid w:val="005F25EE"/>
    <w:rPr>
      <w:i/>
      <w:iCs/>
    </w:rPr>
  </w:style>
  <w:style w:type="character" w:customStyle="1" w:styleId="smallcaps">
    <w:name w:val="smallcaps"/>
    <w:basedOn w:val="DefaultParagraphFont"/>
    <w:rsid w:val="005F25EE"/>
    <w:rPr>
      <w:smallCaps/>
    </w:rPr>
  </w:style>
  <w:style w:type="character" w:customStyle="1" w:styleId="strikethrough">
    <w:name w:val="strikethrough"/>
    <w:basedOn w:val="DefaultParagraphFont"/>
    <w:rsid w:val="005F25EE"/>
    <w:rPr>
      <w:strike/>
    </w:rPr>
  </w:style>
  <w:style w:type="character" w:customStyle="1" w:styleId="underline">
    <w:name w:val="underline"/>
    <w:basedOn w:val="DefaultParagraphFont"/>
    <w:rsid w:val="005F25EE"/>
    <w:rPr>
      <w:u w:val="single"/>
    </w:rPr>
  </w:style>
  <w:style w:type="character" w:customStyle="1" w:styleId="bolditalic">
    <w:name w:val="bolditalic"/>
    <w:basedOn w:val="DefaultParagraphFont"/>
    <w:rsid w:val="005F25EE"/>
    <w:rPr>
      <w:b/>
      <w:bCs/>
      <w:i/>
      <w:iCs/>
    </w:rPr>
  </w:style>
  <w:style w:type="character" w:customStyle="1" w:styleId="boldsmallcaps">
    <w:name w:val="boldsmallcaps"/>
    <w:basedOn w:val="DefaultParagraphFont"/>
    <w:rsid w:val="005F25EE"/>
    <w:rPr>
      <w:b/>
      <w:bCs/>
      <w:smallCaps/>
    </w:rPr>
  </w:style>
  <w:style w:type="character" w:customStyle="1" w:styleId="boldunderline">
    <w:name w:val="boldunderline"/>
    <w:basedOn w:val="DefaultParagraphFont"/>
    <w:rsid w:val="005F25EE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5F25EE"/>
    <w:rPr>
      <w:i/>
      <w:iCs/>
      <w:smallCaps/>
    </w:rPr>
  </w:style>
  <w:style w:type="character" w:customStyle="1" w:styleId="italicunderline">
    <w:name w:val="italicunderline"/>
    <w:basedOn w:val="DefaultParagraphFont"/>
    <w:rsid w:val="005F25EE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5F25EE"/>
    <w:rPr>
      <w:b/>
      <w:bCs/>
    </w:rPr>
  </w:style>
  <w:style w:type="character" w:customStyle="1" w:styleId="italicdoubleunderline">
    <w:name w:val="italicdoubleunderline"/>
    <w:basedOn w:val="DefaultParagraphFont"/>
    <w:rsid w:val="005F25EE"/>
    <w:rPr>
      <w:i/>
      <w:iCs/>
    </w:rPr>
  </w:style>
  <w:style w:type="character" w:customStyle="1" w:styleId="bolditalicdoubleunderline">
    <w:name w:val="bolditalicdoubleunderline"/>
    <w:basedOn w:val="DefaultParagraphFont"/>
    <w:rsid w:val="005F25EE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5F25EE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5F25EE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5F25EE"/>
  </w:style>
  <w:style w:type="character" w:customStyle="1" w:styleId="doubleunderlinesmallcaps">
    <w:name w:val="doubleunderlinesmallcaps"/>
    <w:basedOn w:val="DefaultParagraphFont"/>
    <w:rsid w:val="005F25EE"/>
    <w:rPr>
      <w:smallCaps/>
    </w:rPr>
  </w:style>
  <w:style w:type="character" w:customStyle="1" w:styleId="underlinesmallcaps">
    <w:name w:val="underlinesmallcaps"/>
    <w:basedOn w:val="DefaultParagraphFont"/>
    <w:rsid w:val="005F25EE"/>
    <w:rPr>
      <w:smallCaps/>
      <w:u w:val="single"/>
    </w:rPr>
  </w:style>
  <w:style w:type="character" w:customStyle="1" w:styleId="nonproportional">
    <w:name w:val="nonproportional"/>
    <w:basedOn w:val="DefaultParagraphFont"/>
    <w:rsid w:val="005F25EE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5F25EE"/>
    <w:rPr>
      <w:rFonts w:ascii="Comic Sans MS" w:hAnsi="Comic Sans MS" w:hint="default"/>
    </w:rPr>
  </w:style>
  <w:style w:type="character" w:customStyle="1" w:styleId="label1">
    <w:name w:val="label1"/>
    <w:basedOn w:val="DefaultParagraphFont"/>
    <w:rsid w:val="005F25EE"/>
  </w:style>
  <w:style w:type="character" w:customStyle="1" w:styleId="caption">
    <w:name w:val="caption"/>
    <w:basedOn w:val="DefaultParagraphFont"/>
    <w:rsid w:val="005F25EE"/>
  </w:style>
  <w:style w:type="character" w:customStyle="1" w:styleId="simple">
    <w:name w:val="simple"/>
    <w:basedOn w:val="DefaultParagraphFont"/>
    <w:rsid w:val="005F25EE"/>
  </w:style>
  <w:style w:type="paragraph" w:customStyle="1" w:styleId="Float-Caption">
    <w:name w:val="Float-Caption"/>
    <w:link w:val="Float-CaptionChar"/>
    <w:uiPriority w:val="20"/>
    <w:locked/>
    <w:rsid w:val="005F25EE"/>
    <w:pPr>
      <w:spacing w:after="0" w:line="360" w:lineRule="auto"/>
      <w:jc w:val="both"/>
    </w:pPr>
    <w:rPr>
      <w:rFonts w:ascii="Times New Roman" w:eastAsiaTheme="minorEastAsia" w:hAnsi="Times New Roman" w:cs="Times New Roman"/>
      <w:bCs/>
      <w:sz w:val="24"/>
      <w:szCs w:val="24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5F25EE"/>
    <w:rPr>
      <w:rFonts w:ascii="Times New Roman" w:eastAsiaTheme="minorEastAsia" w:hAnsi="Times New Roman" w:cs="Times New Roman"/>
      <w:sz w:val="24"/>
      <w:szCs w:val="24"/>
    </w:rPr>
  </w:style>
  <w:style w:type="character" w:customStyle="1" w:styleId="Float-CaptionChar">
    <w:name w:val="Float-Caption Char"/>
    <w:basedOn w:val="NormalWebChar"/>
    <w:link w:val="Float-Caption"/>
    <w:uiPriority w:val="20"/>
    <w:rsid w:val="005F25EE"/>
    <w:rPr>
      <w:rFonts w:ascii="Times New Roman" w:eastAsiaTheme="minorEastAsia" w:hAnsi="Times New Roman" w:cs="Times New Roman"/>
      <w:bCs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5F25E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2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5E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5EE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5EE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91</Words>
  <Characters>25230</Characters>
  <Application>Microsoft Office Word</Application>
  <DocSecurity>0</DocSecurity>
  <Lines>573</Lines>
  <Paragraphs>205</Paragraphs>
  <ScaleCrop>false</ScaleCrop>
  <Company/>
  <LinksUpToDate>false</LinksUpToDate>
  <CharactersWithSpaces>29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1</cp:revision>
  <dcterms:created xsi:type="dcterms:W3CDTF">2018-02-17T10:15:00Z</dcterms:created>
  <dcterms:modified xsi:type="dcterms:W3CDTF">2018-02-17T10:16:00Z</dcterms:modified>
</cp:coreProperties>
</file>